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6A52A" w14:textId="77777777" w:rsidR="00C73D98" w:rsidRPr="00AA1B7C" w:rsidRDefault="00C73D98" w:rsidP="00C73D98">
      <w:pPr>
        <w:pStyle w:val="Normal1"/>
        <w:tabs>
          <w:tab w:val="left" w:pos="540"/>
        </w:tabs>
        <w:spacing w:line="480" w:lineRule="auto"/>
        <w:contextualSpacing/>
        <w:rPr>
          <w:rFonts w:asciiTheme="majorHAnsi" w:hAnsiTheme="majorHAnsi"/>
          <w:sz w:val="20"/>
        </w:rPr>
      </w:pPr>
      <w:r w:rsidRPr="00AA1B7C">
        <w:rPr>
          <w:rFonts w:asciiTheme="minorHAnsi" w:hAnsi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D5383D" wp14:editId="29DB5CD2">
                <wp:simplePos x="0" y="0"/>
                <wp:positionH relativeFrom="column">
                  <wp:posOffset>-528034</wp:posOffset>
                </wp:positionH>
                <wp:positionV relativeFrom="paragraph">
                  <wp:posOffset>238258</wp:posOffset>
                </wp:positionV>
                <wp:extent cx="4124574" cy="811369"/>
                <wp:effectExtent l="0" t="0" r="15875" b="1460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4574" cy="81136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3BFF0E" w14:textId="77777777" w:rsidR="00C73D98" w:rsidRPr="00AA1B7C" w:rsidRDefault="00C73D98" w:rsidP="00C73D98">
                            <w:pPr>
                              <w:ind w:left="810" w:hanging="810"/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b/>
                                <w:sz w:val="20"/>
                                <w:szCs w:val="22"/>
                              </w:rPr>
                              <w:t>301,003</w:t>
                            </w: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  <w:t xml:space="preserve"> men in the VA system who had a testosterone (T) level measured and flagged as low between January 1, 2002 and December 31, 2011 AND were aged 40-89 at the time of the low T test AND had complete lab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D5383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1.6pt;margin-top:18.75pt;width:324.75pt;height:63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" fillcolor="#f2f2f2 [3052]">
                <v:textbox>
                  <w:txbxContent>
                    <w:p w14:paraId="7D3BFF0E" w14:textId="77777777" w:rsidR="00C73D98" w:rsidRPr="00AA1B7C" w:rsidRDefault="00C73D98" w:rsidP="00C73D98">
                      <w:pPr>
                        <w:ind w:left="810" w:hanging="810"/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  <w:r w:rsidRPr="00AA1B7C">
                        <w:rPr>
                          <w:rFonts w:asciiTheme="majorHAnsi" w:hAnsiTheme="majorHAnsi"/>
                          <w:b/>
                          <w:sz w:val="20"/>
                          <w:szCs w:val="22"/>
                        </w:rPr>
                        <w:t>301,003</w:t>
                      </w:r>
                      <w:r w:rsidRPr="00AA1B7C">
                        <w:rPr>
                          <w:rFonts w:asciiTheme="majorHAnsi" w:hAnsiTheme="majorHAnsi"/>
                          <w:sz w:val="20"/>
                          <w:szCs w:val="22"/>
                        </w:rPr>
                        <w:t xml:space="preserve"> men in the VA system who had a testosterone (T) level measured and flagged as low between January 1, 2002 and December 31, 2011 AND were aged 40-89 at the time of the low T test AND had complete lab data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b/>
          <w:sz w:val="20"/>
        </w:rPr>
        <w:t>S1 Figure</w:t>
      </w:r>
      <w:r w:rsidRPr="00AA1B7C">
        <w:rPr>
          <w:rFonts w:asciiTheme="majorHAnsi" w:hAnsiTheme="majorHAnsi"/>
          <w:sz w:val="20"/>
        </w:rPr>
        <w:t>. Study Cohort Inclusion and Exclusion</w:t>
      </w:r>
      <w:bookmarkStart w:id="0" w:name="_GoBack"/>
      <w:bookmarkEnd w:id="0"/>
    </w:p>
    <w:p w14:paraId="2ABB272F" w14:textId="77777777" w:rsidR="00C73D98" w:rsidRPr="00AA1B7C" w:rsidRDefault="00C73D98" w:rsidP="00C73D98">
      <w:pPr>
        <w:spacing w:line="480" w:lineRule="auto"/>
        <w:rPr>
          <w:rFonts w:asciiTheme="majorHAnsi" w:hAnsiTheme="majorHAnsi"/>
          <w:sz w:val="20"/>
          <w:szCs w:val="20"/>
        </w:rPr>
      </w:pPr>
    </w:p>
    <w:p w14:paraId="68DAF144" w14:textId="71AC6C61" w:rsidR="00C73D98" w:rsidRPr="00AA1B7C" w:rsidRDefault="00C73D98" w:rsidP="00C73D98">
      <w:pPr>
        <w:tabs>
          <w:tab w:val="left" w:pos="2520"/>
          <w:tab w:val="left" w:pos="2700"/>
          <w:tab w:val="left" w:pos="2790"/>
          <w:tab w:val="left" w:pos="6210"/>
          <w:tab w:val="left" w:pos="7470"/>
        </w:tabs>
        <w:spacing w:line="480" w:lineRule="auto"/>
        <w:jc w:val="center"/>
        <w:rPr>
          <w:rFonts w:asciiTheme="majorHAnsi" w:hAnsiTheme="majorHAnsi"/>
          <w:sz w:val="20"/>
          <w:szCs w:val="20"/>
        </w:rPr>
      </w:pPr>
      <w:r w:rsidRPr="00AA1B7C">
        <w:rPr>
          <w:rFonts w:asciiTheme="majorHAnsi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84A3E7" wp14:editId="7E90B6EC">
                <wp:simplePos x="0" y="0"/>
                <wp:positionH relativeFrom="column">
                  <wp:posOffset>0</wp:posOffset>
                </wp:positionH>
                <wp:positionV relativeFrom="paragraph">
                  <wp:posOffset>96634</wp:posOffset>
                </wp:positionV>
                <wp:extent cx="0" cy="2040775"/>
                <wp:effectExtent l="0" t="0" r="25400" b="1714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077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434887" id="Straight Connector 1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0,7.6pt" to="0,168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" strokecolor="black [3213]" strokeweight="1.25pt">
                <v:stroke joinstyle="miter"/>
              </v:line>
            </w:pict>
          </mc:Fallback>
        </mc:AlternateContent>
      </w:r>
    </w:p>
    <w:p w14:paraId="3266AA93" w14:textId="7EC6B7A6" w:rsidR="00C73D98" w:rsidRPr="00AA1B7C" w:rsidRDefault="00C73D98" w:rsidP="00C73D98">
      <w:pPr>
        <w:rPr>
          <w:rFonts w:asciiTheme="majorHAnsi" w:hAnsiTheme="majorHAnsi"/>
          <w:sz w:val="20"/>
          <w:szCs w:val="20"/>
        </w:rPr>
      </w:pPr>
      <w:r w:rsidRPr="00AA1B7C">
        <w:rPr>
          <w:rFonts w:asciiTheme="majorHAnsi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0C66C0E" wp14:editId="5B0050B3">
                <wp:simplePos x="0" y="0"/>
                <wp:positionH relativeFrom="column">
                  <wp:posOffset>289560</wp:posOffset>
                </wp:positionH>
                <wp:positionV relativeFrom="paragraph">
                  <wp:posOffset>133234</wp:posOffset>
                </wp:positionV>
                <wp:extent cx="6283325" cy="1339402"/>
                <wp:effectExtent l="0" t="0" r="15875" b="698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3325" cy="133940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4BD7E" w14:textId="77777777" w:rsidR="00C73D98" w:rsidRPr="00AA1B7C" w:rsidRDefault="00C73D98" w:rsidP="00C73D98">
                            <w:pPr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b/>
                                <w:sz w:val="20"/>
                                <w:szCs w:val="22"/>
                              </w:rPr>
                              <w:t>153,410</w:t>
                            </w: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  <w:t xml:space="preserve"> men excluded</w:t>
                            </w:r>
                          </w:p>
                          <w:p w14:paraId="0DD63290" w14:textId="77777777" w:rsidR="00C73D98" w:rsidRPr="00AA1B7C" w:rsidRDefault="00C73D98" w:rsidP="00C73D98">
                            <w:pPr>
                              <w:ind w:left="720"/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  <w:t>1,132 men with insufficient outpatient visits</w:t>
                            </w:r>
                          </w:p>
                          <w:p w14:paraId="6D5E8319" w14:textId="77777777" w:rsidR="00C73D98" w:rsidRPr="00AA1B7C" w:rsidRDefault="00C73D98" w:rsidP="00C73D98">
                            <w:pPr>
                              <w:ind w:left="1440" w:hanging="720"/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  <w:t>87,133 men without low T test and Prostate Specific Antigen (PSA) screening within 6 months of one another</w:t>
                            </w:r>
                          </w:p>
                          <w:p w14:paraId="5DD83D2F" w14:textId="77777777" w:rsidR="00C73D98" w:rsidRPr="00AA1B7C" w:rsidRDefault="00C73D98" w:rsidP="00C73D98">
                            <w:pPr>
                              <w:ind w:left="720"/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  <w:t>40,571 men who initiated T prior to cohort entry</w:t>
                            </w:r>
                          </w:p>
                          <w:p w14:paraId="4BB00B84" w14:textId="77777777" w:rsidR="00C73D98" w:rsidRPr="00AA1B7C" w:rsidRDefault="00C73D98" w:rsidP="00C73D98">
                            <w:pPr>
                              <w:ind w:left="720"/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  <w:t>11,412 men with qualifying PSA screening result ≥4 ng/dl</w:t>
                            </w:r>
                          </w:p>
                          <w:p w14:paraId="3BB69FD2" w14:textId="77777777" w:rsidR="00C73D98" w:rsidRPr="00AA1B7C" w:rsidRDefault="00C73D98" w:rsidP="00C73D98">
                            <w:pPr>
                              <w:ind w:left="720"/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  <w:t>1,642 men with history of prostate cancer, breast cancer, or biopsy or died before cohort entry</w:t>
                            </w:r>
                          </w:p>
                          <w:p w14:paraId="681DFF19" w14:textId="77777777" w:rsidR="00C73D98" w:rsidRPr="00AA1B7C" w:rsidRDefault="00C73D98" w:rsidP="00C73D98">
                            <w:pPr>
                              <w:ind w:left="720"/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  <w:t>1,802 men missing information on covariates used in the analytic models</w:t>
                            </w:r>
                          </w:p>
                          <w:p w14:paraId="61D04AAE" w14:textId="77777777" w:rsidR="00C73D98" w:rsidRPr="00AA1B7C" w:rsidRDefault="00C73D98" w:rsidP="00C73D98">
                            <w:pPr>
                              <w:ind w:left="720"/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  <w:t>9,718 men who did not survive one year past cohort entry</w:t>
                            </w:r>
                          </w:p>
                          <w:p w14:paraId="0ECDE4EF" w14:textId="77777777" w:rsidR="00C73D98" w:rsidRPr="00AA1B7C" w:rsidRDefault="00C73D98" w:rsidP="00C73D98">
                            <w:pPr>
                              <w:ind w:left="720"/>
                              <w:rPr>
                                <w:rFonts w:asciiTheme="majorHAnsi" w:hAnsiTheme="majorHAnsi"/>
                                <w:sz w:val="20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66C0E" id="_x0000_s1027" type="#_x0000_t202" style="position:absolute;margin-left:22.8pt;margin-top:10.5pt;width:494.75pt;height:105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" fillcolor="#a5a5a5 [2092]">
                <v:textbox>
                  <w:txbxContent>
                    <w:p w14:paraId="01B4BD7E" w14:textId="77777777" w:rsidR="00C73D98" w:rsidRPr="00AA1B7C" w:rsidRDefault="00C73D98" w:rsidP="00C73D98">
                      <w:pPr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  <w:r w:rsidRPr="00AA1B7C">
                        <w:rPr>
                          <w:rFonts w:asciiTheme="majorHAnsi" w:hAnsiTheme="majorHAnsi"/>
                          <w:b/>
                          <w:sz w:val="20"/>
                          <w:szCs w:val="22"/>
                        </w:rPr>
                        <w:t>153,410</w:t>
                      </w:r>
                      <w:r w:rsidRPr="00AA1B7C">
                        <w:rPr>
                          <w:rFonts w:asciiTheme="majorHAnsi" w:hAnsiTheme="majorHAnsi"/>
                          <w:sz w:val="20"/>
                          <w:szCs w:val="22"/>
                        </w:rPr>
                        <w:t xml:space="preserve"> men excluded</w:t>
                      </w:r>
                    </w:p>
                    <w:p w14:paraId="0DD63290" w14:textId="77777777" w:rsidR="00C73D98" w:rsidRPr="00AA1B7C" w:rsidRDefault="00C73D98" w:rsidP="00C73D98">
                      <w:pPr>
                        <w:ind w:left="720"/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  <w:r w:rsidRPr="00AA1B7C">
                        <w:rPr>
                          <w:rFonts w:asciiTheme="majorHAnsi" w:hAnsiTheme="majorHAnsi"/>
                          <w:sz w:val="20"/>
                          <w:szCs w:val="22"/>
                        </w:rPr>
                        <w:t>1,132 men with insufficient outpatient visits</w:t>
                      </w:r>
                    </w:p>
                    <w:p w14:paraId="6D5E8319" w14:textId="77777777" w:rsidR="00C73D98" w:rsidRPr="00AA1B7C" w:rsidRDefault="00C73D98" w:rsidP="00C73D98">
                      <w:pPr>
                        <w:ind w:left="1440" w:hanging="720"/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  <w:r w:rsidRPr="00AA1B7C">
                        <w:rPr>
                          <w:rFonts w:asciiTheme="majorHAnsi" w:hAnsiTheme="majorHAnsi"/>
                          <w:sz w:val="20"/>
                          <w:szCs w:val="22"/>
                        </w:rPr>
                        <w:t>87,133 men without low T test and Prostate Specific Antigen (PSA) screening within 6 months of one another</w:t>
                      </w:r>
                    </w:p>
                    <w:p w14:paraId="5DD83D2F" w14:textId="77777777" w:rsidR="00C73D98" w:rsidRPr="00AA1B7C" w:rsidRDefault="00C73D98" w:rsidP="00C73D98">
                      <w:pPr>
                        <w:ind w:left="720"/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  <w:r w:rsidRPr="00AA1B7C">
                        <w:rPr>
                          <w:rFonts w:asciiTheme="majorHAnsi" w:hAnsiTheme="majorHAnsi"/>
                          <w:sz w:val="20"/>
                          <w:szCs w:val="22"/>
                        </w:rPr>
                        <w:t>40,571 men who initiated T prior to cohort entry</w:t>
                      </w:r>
                    </w:p>
                    <w:p w14:paraId="4BB00B84" w14:textId="77777777" w:rsidR="00C73D98" w:rsidRPr="00AA1B7C" w:rsidRDefault="00C73D98" w:rsidP="00C73D98">
                      <w:pPr>
                        <w:ind w:left="720"/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  <w:r w:rsidRPr="00AA1B7C">
                        <w:rPr>
                          <w:rFonts w:asciiTheme="majorHAnsi" w:hAnsiTheme="majorHAnsi"/>
                          <w:sz w:val="20"/>
                          <w:szCs w:val="22"/>
                        </w:rPr>
                        <w:t>11,412 men with qualifying PSA screening result ≥4 ng/dl</w:t>
                      </w:r>
                    </w:p>
                    <w:p w14:paraId="3BB69FD2" w14:textId="77777777" w:rsidR="00C73D98" w:rsidRPr="00AA1B7C" w:rsidRDefault="00C73D98" w:rsidP="00C73D98">
                      <w:pPr>
                        <w:ind w:left="720"/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  <w:r w:rsidRPr="00AA1B7C">
                        <w:rPr>
                          <w:rFonts w:asciiTheme="majorHAnsi" w:hAnsiTheme="majorHAnsi"/>
                          <w:sz w:val="20"/>
                          <w:szCs w:val="22"/>
                        </w:rPr>
                        <w:t>1,642 men with history of prostate cancer, breast cancer, or biopsy or died before cohort entry</w:t>
                      </w:r>
                    </w:p>
                    <w:p w14:paraId="681DFF19" w14:textId="77777777" w:rsidR="00C73D98" w:rsidRPr="00AA1B7C" w:rsidRDefault="00C73D98" w:rsidP="00C73D98">
                      <w:pPr>
                        <w:ind w:left="720"/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  <w:r w:rsidRPr="00AA1B7C">
                        <w:rPr>
                          <w:rFonts w:asciiTheme="majorHAnsi" w:hAnsiTheme="majorHAnsi"/>
                          <w:sz w:val="20"/>
                          <w:szCs w:val="22"/>
                        </w:rPr>
                        <w:t>1,802 men missing information on covariates used in the analytic models</w:t>
                      </w:r>
                    </w:p>
                    <w:p w14:paraId="61D04AAE" w14:textId="77777777" w:rsidR="00C73D98" w:rsidRPr="00AA1B7C" w:rsidRDefault="00C73D98" w:rsidP="00C73D98">
                      <w:pPr>
                        <w:ind w:left="720"/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  <w:r w:rsidRPr="00AA1B7C">
                        <w:rPr>
                          <w:rFonts w:asciiTheme="majorHAnsi" w:hAnsiTheme="majorHAnsi"/>
                          <w:sz w:val="20"/>
                          <w:szCs w:val="22"/>
                        </w:rPr>
                        <w:t>9,718 men who did not survive one year past cohort entry</w:t>
                      </w:r>
                    </w:p>
                    <w:p w14:paraId="0ECDE4EF" w14:textId="77777777" w:rsidR="00C73D98" w:rsidRPr="00AA1B7C" w:rsidRDefault="00C73D98" w:rsidP="00C73D98">
                      <w:pPr>
                        <w:ind w:left="720"/>
                        <w:rPr>
                          <w:rFonts w:asciiTheme="majorHAnsi" w:hAnsiTheme="majorHAnsi"/>
                          <w:sz w:val="20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7AAA052" w14:textId="103B8CB6" w:rsidR="00C73D98" w:rsidRPr="00AA1B7C" w:rsidRDefault="00C73D98" w:rsidP="00C73D98">
      <w:pPr>
        <w:pStyle w:val="Normal1"/>
        <w:spacing w:line="480" w:lineRule="auto"/>
        <w:rPr>
          <w:rFonts w:asciiTheme="majorBidi" w:hAnsiTheme="majorBidi" w:cstheme="majorBidi"/>
          <w:sz w:val="20"/>
        </w:rPr>
        <w:sectPr w:rsidR="00C73D98" w:rsidRPr="00AA1B7C" w:rsidSect="00EA47CD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62B5DD" wp14:editId="176E06EB">
                <wp:simplePos x="0" y="0"/>
                <wp:positionH relativeFrom="column">
                  <wp:posOffset>-1905</wp:posOffset>
                </wp:positionH>
                <wp:positionV relativeFrom="paragraph">
                  <wp:posOffset>645115</wp:posOffset>
                </wp:positionV>
                <wp:extent cx="339725" cy="0"/>
                <wp:effectExtent l="0" t="0" r="15875" b="254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72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88999C" id="Straight Connector 18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15pt,50.8pt" to="26.6pt,50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" strokecolor="black [3213]" strokeweight="1.25pt">
                <v:stroke joinstyle="miter"/>
              </v:lin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EF3B5C" wp14:editId="54C52631">
                <wp:simplePos x="0" y="0"/>
                <wp:positionH relativeFrom="column">
                  <wp:posOffset>-463639</wp:posOffset>
                </wp:positionH>
                <wp:positionV relativeFrom="paragraph">
                  <wp:posOffset>1425262</wp:posOffset>
                </wp:positionV>
                <wp:extent cx="2163650" cy="600075"/>
                <wp:effectExtent l="0" t="0" r="8255" b="952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3650" cy="600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451A3" w14:textId="77777777" w:rsidR="00C73D98" w:rsidRPr="00AA1B7C" w:rsidRDefault="00C73D98" w:rsidP="00C73D98">
                            <w:pPr>
                              <w:ind w:left="810" w:right="-215" w:hanging="810"/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b/>
                                <w:sz w:val="20"/>
                                <w:szCs w:val="20"/>
                              </w:rPr>
                              <w:t>147,593</w:t>
                            </w:r>
                            <w: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 xml:space="preserve"> men were included in </w:t>
                            </w: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treated/not treated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F3B5C" id="_x0000_s1028" type="#_x0000_t202" style="position:absolute;margin-left:-36.5pt;margin-top:112.25pt;width:170.35pt;height:4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" fillcolor="#f2f2f2 [3052]">
                <v:textbox>
                  <w:txbxContent>
                    <w:p w14:paraId="0BD451A3" w14:textId="77777777" w:rsidR="00C73D98" w:rsidRPr="00AA1B7C" w:rsidRDefault="00C73D98" w:rsidP="00C73D98">
                      <w:pPr>
                        <w:ind w:left="810" w:right="-215" w:hanging="810"/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 w:rsidRPr="00AA1B7C">
                        <w:rPr>
                          <w:rFonts w:asciiTheme="majorHAnsi" w:hAnsiTheme="majorHAnsi"/>
                          <w:b/>
                          <w:sz w:val="20"/>
                          <w:szCs w:val="20"/>
                        </w:rPr>
                        <w:t>147,593</w:t>
                      </w:r>
                      <w:r>
                        <w:rPr>
                          <w:rFonts w:asciiTheme="majorHAnsi" w:hAnsiTheme="majorHAnsi"/>
                          <w:sz w:val="20"/>
                          <w:szCs w:val="20"/>
                        </w:rPr>
                        <w:t xml:space="preserve"> men were included in </w:t>
                      </w:r>
                      <w:r w:rsidRPr="00AA1B7C">
                        <w:rPr>
                          <w:rFonts w:asciiTheme="majorHAnsi" w:hAnsiTheme="majorHAnsi"/>
                          <w:sz w:val="20"/>
                          <w:szCs w:val="20"/>
                        </w:rPr>
                        <w:t>treated/not treated analysis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A57039D" wp14:editId="67326165">
                <wp:simplePos x="0" y="0"/>
                <wp:positionH relativeFrom="column">
                  <wp:posOffset>2286000</wp:posOffset>
                </wp:positionH>
                <wp:positionV relativeFrom="paragraph">
                  <wp:posOffset>3278505</wp:posOffset>
                </wp:positionV>
                <wp:extent cx="3743325" cy="619125"/>
                <wp:effectExtent l="0" t="0" r="28575" b="2857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3325" cy="61912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4C7F27" w14:textId="77777777" w:rsidR="00C73D98" w:rsidRPr="00AA1B7C" w:rsidRDefault="00C73D98" w:rsidP="00C73D98">
                            <w:pP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b/>
                                <w:sz w:val="20"/>
                                <w:szCs w:val="20"/>
                              </w:rPr>
                              <w:t>1,784</w:t>
                            </w: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 xml:space="preserve"> men excluded</w:t>
                            </w:r>
                          </w:p>
                          <w:p w14:paraId="70B6EA0F" w14:textId="77777777" w:rsidR="00C73D98" w:rsidRPr="00AA1B7C" w:rsidRDefault="00C73D98" w:rsidP="00C73D98">
                            <w:pPr>
                              <w:ind w:left="720"/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>1,784 men did not survive one year on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7039D" id="_x0000_s1029" type="#_x0000_t202" style="position:absolute;margin-left:180pt;margin-top:258.15pt;width:294.75pt;height:4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" fillcolor="#a6a6a6">
                <v:textbox>
                  <w:txbxContent>
                    <w:p w14:paraId="6B4C7F27" w14:textId="77777777" w:rsidR="00C73D98" w:rsidRPr="00AA1B7C" w:rsidRDefault="00C73D98" w:rsidP="00C73D98">
                      <w:pP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 w:rsidRPr="00AA1B7C">
                        <w:rPr>
                          <w:rFonts w:asciiTheme="majorHAnsi" w:hAnsiTheme="majorHAnsi"/>
                          <w:b/>
                          <w:sz w:val="20"/>
                          <w:szCs w:val="20"/>
                        </w:rPr>
                        <w:t>1,784</w:t>
                      </w:r>
                      <w:r w:rsidRPr="00AA1B7C">
                        <w:rPr>
                          <w:rFonts w:asciiTheme="majorHAnsi" w:hAnsiTheme="majorHAnsi"/>
                          <w:sz w:val="20"/>
                          <w:szCs w:val="20"/>
                        </w:rPr>
                        <w:t xml:space="preserve"> men excluded</w:t>
                      </w:r>
                    </w:p>
                    <w:p w14:paraId="70B6EA0F" w14:textId="77777777" w:rsidR="00C73D98" w:rsidRPr="00AA1B7C" w:rsidRDefault="00C73D98" w:rsidP="00C73D98">
                      <w:pPr>
                        <w:ind w:left="720"/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 w:rsidRPr="00AA1B7C">
                        <w:rPr>
                          <w:rFonts w:asciiTheme="majorHAnsi" w:hAnsiTheme="majorHAnsi"/>
                          <w:sz w:val="20"/>
                          <w:szCs w:val="20"/>
                        </w:rPr>
                        <w:t>1,784 men did not survive one year on treatment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CF44D9" wp14:editId="3490F48D">
                <wp:simplePos x="0" y="0"/>
                <wp:positionH relativeFrom="column">
                  <wp:posOffset>2055149</wp:posOffset>
                </wp:positionH>
                <wp:positionV relativeFrom="paragraph">
                  <wp:posOffset>5673840</wp:posOffset>
                </wp:positionV>
                <wp:extent cx="509905" cy="0"/>
                <wp:effectExtent l="0" t="0" r="23495" b="25400"/>
                <wp:wrapNone/>
                <wp:docPr id="297" name="Straight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9905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324A43C" id="Straight Connector 297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1.8pt,446.75pt" to="201.95pt,44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" strokecolor="windowText" strokeweight="1.25pt"/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029625" wp14:editId="5646E9E0">
                <wp:simplePos x="0" y="0"/>
                <wp:positionH relativeFrom="column">
                  <wp:posOffset>2054225</wp:posOffset>
                </wp:positionH>
                <wp:positionV relativeFrom="paragraph">
                  <wp:posOffset>6593840</wp:posOffset>
                </wp:positionV>
                <wp:extent cx="509905" cy="0"/>
                <wp:effectExtent l="0" t="0" r="23495" b="25400"/>
                <wp:wrapNone/>
                <wp:docPr id="298" name="Straight Connector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9905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818E9E9" id="Straight Connector 298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1.75pt,519.2pt" to="201.9pt,519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" strokecolor="windowText" strokeweight="1.25pt"/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9870772" wp14:editId="4C358EC8">
                <wp:simplePos x="0" y="0"/>
                <wp:positionH relativeFrom="column">
                  <wp:posOffset>2287270</wp:posOffset>
                </wp:positionH>
                <wp:positionV relativeFrom="paragraph">
                  <wp:posOffset>6478443</wp:posOffset>
                </wp:positionV>
                <wp:extent cx="3964940" cy="318770"/>
                <wp:effectExtent l="0" t="0" r="22860" b="3683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4940" cy="3187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E3B0F" w14:textId="77777777" w:rsidR="00C73D98" w:rsidRPr="00B41C3F" w:rsidRDefault="00C73D98" w:rsidP="00C73D98">
                            <w:pPr>
                              <w:ind w:left="720" w:right="-77" w:hanging="720"/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</w:pPr>
                            <w:r w:rsidRPr="00997A39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15,272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men </w:t>
                            </w:r>
                            <w:r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with maximum cumulative dose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  <w:u w:val="single"/>
                              </w:rPr>
                              <w:t>&gt;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3200</w:t>
                            </w:r>
                            <w:r w:rsidRPr="00B41C3F">
                              <w:rPr>
                                <w:rFonts w:asciiTheme="majorHAnsi" w:hAnsiTheme="majorHAnsi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m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70772" id="_x0000_s1030" type="#_x0000_t202" style="position:absolute;margin-left:180.1pt;margin-top:510.1pt;width:312.2pt;height:25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" fillcolor="#f2f2f2 [3052]">
                <v:textbox>
                  <w:txbxContent>
                    <w:p w14:paraId="343E3B0F" w14:textId="77777777" w:rsidR="00C73D98" w:rsidRPr="00B41C3F" w:rsidRDefault="00C73D98" w:rsidP="00C73D98">
                      <w:pPr>
                        <w:ind w:left="720" w:right="-77" w:hanging="720"/>
                        <w:rPr>
                          <w:rFonts w:asciiTheme="majorHAnsi" w:hAnsiTheme="majorHAnsi"/>
                          <w:sz w:val="22"/>
                          <w:szCs w:val="22"/>
                        </w:rPr>
                      </w:pPr>
                      <w:r w:rsidRPr="00997A39">
                        <w:rPr>
                          <w:rFonts w:asciiTheme="majorHAnsi" w:hAnsiTheme="majorHAnsi"/>
                          <w:sz w:val="22"/>
                          <w:szCs w:val="22"/>
                        </w:rPr>
                        <w:t>15,272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men </w:t>
                      </w:r>
                      <w:r>
                        <w:rPr>
                          <w:rFonts w:asciiTheme="majorHAnsi" w:hAnsiTheme="majorHAnsi"/>
                          <w:sz w:val="22"/>
                          <w:szCs w:val="22"/>
                        </w:rPr>
                        <w:t>with maximum cumulative dose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  <w:u w:val="single"/>
                        </w:rPr>
                        <w:t>&gt;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3200</w:t>
                      </w:r>
                      <w:r w:rsidRPr="00B41C3F">
                        <w:rPr>
                          <w:rFonts w:asciiTheme="majorHAnsi" w:hAnsiTheme="majorHAnsi"/>
                          <w:b/>
                        </w:rPr>
                        <w:t xml:space="preserve"> </w:t>
                      </w:r>
                      <w:r>
                        <w:rPr>
                          <w:rFonts w:asciiTheme="majorHAnsi" w:hAnsiTheme="majorHAnsi"/>
                          <w:sz w:val="22"/>
                          <w:szCs w:val="22"/>
                        </w:rPr>
                        <w:t>mg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B37DED" wp14:editId="29F2BCD3">
                <wp:simplePos x="0" y="0"/>
                <wp:positionH relativeFrom="column">
                  <wp:posOffset>2287270</wp:posOffset>
                </wp:positionH>
                <wp:positionV relativeFrom="paragraph">
                  <wp:posOffset>6019338</wp:posOffset>
                </wp:positionV>
                <wp:extent cx="3964940" cy="350520"/>
                <wp:effectExtent l="0" t="0" r="22860" b="3048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4940" cy="3505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6C80CB" w14:textId="77777777" w:rsidR="00C73D98" w:rsidRPr="00B41C3F" w:rsidRDefault="00C73D98" w:rsidP="00C73D98">
                            <w:pPr>
                              <w:ind w:left="720" w:right="-167" w:hanging="720"/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</w:pPr>
                            <w:r w:rsidRPr="00997A39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11,086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men </w:t>
                            </w:r>
                            <w:r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with maximum cumulative dose 1600-3199 m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37DED" id="_x0000_s1031" type="#_x0000_t202" style="position:absolute;margin-left:180.1pt;margin-top:473.95pt;width:312.2pt;height:27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" fillcolor="#f2f2f2 [3052]">
                <v:textbox>
                  <w:txbxContent>
                    <w:p w14:paraId="526C80CB" w14:textId="77777777" w:rsidR="00C73D98" w:rsidRPr="00B41C3F" w:rsidRDefault="00C73D98" w:rsidP="00C73D98">
                      <w:pPr>
                        <w:ind w:left="720" w:right="-167" w:hanging="720"/>
                        <w:rPr>
                          <w:rFonts w:asciiTheme="majorHAnsi" w:hAnsiTheme="majorHAnsi"/>
                          <w:sz w:val="22"/>
                          <w:szCs w:val="22"/>
                        </w:rPr>
                      </w:pPr>
                      <w:r w:rsidRPr="00997A39">
                        <w:rPr>
                          <w:rFonts w:asciiTheme="majorHAnsi" w:hAnsiTheme="majorHAnsi"/>
                          <w:sz w:val="22"/>
                          <w:szCs w:val="22"/>
                        </w:rPr>
                        <w:t>11,086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men </w:t>
                      </w:r>
                      <w:r>
                        <w:rPr>
                          <w:rFonts w:asciiTheme="majorHAnsi" w:hAnsiTheme="majorHAnsi"/>
                          <w:sz w:val="22"/>
                          <w:szCs w:val="22"/>
                        </w:rPr>
                        <w:t>with maximum cumulative dose 1600-3199 mg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042A851" wp14:editId="78401812">
                <wp:simplePos x="0" y="0"/>
                <wp:positionH relativeFrom="column">
                  <wp:posOffset>2287270</wp:posOffset>
                </wp:positionH>
                <wp:positionV relativeFrom="paragraph">
                  <wp:posOffset>5563408</wp:posOffset>
                </wp:positionV>
                <wp:extent cx="3964940" cy="318770"/>
                <wp:effectExtent l="0" t="0" r="22860" b="3683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4940" cy="3187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95DD7D" w14:textId="77777777" w:rsidR="00C73D98" w:rsidRPr="00B41C3F" w:rsidRDefault="00C73D98" w:rsidP="00C73D98">
                            <w:pPr>
                              <w:ind w:left="720" w:right="-167" w:hanging="720"/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</w:pPr>
                            <w:r w:rsidRPr="00997A39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10,913 men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with maximum cumulative dose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800-1599 m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2A851" id="_x0000_s1032" type="#_x0000_t202" style="position:absolute;margin-left:180.1pt;margin-top:438.05pt;width:312.2pt;height:25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" fillcolor="#f2f2f2 [3052]">
                <v:textbox>
                  <w:txbxContent>
                    <w:p w14:paraId="2795DD7D" w14:textId="77777777" w:rsidR="00C73D98" w:rsidRPr="00B41C3F" w:rsidRDefault="00C73D98" w:rsidP="00C73D98">
                      <w:pPr>
                        <w:ind w:left="720" w:right="-167" w:hanging="720"/>
                        <w:rPr>
                          <w:rFonts w:asciiTheme="majorHAnsi" w:hAnsiTheme="majorHAnsi"/>
                          <w:sz w:val="22"/>
                          <w:szCs w:val="22"/>
                        </w:rPr>
                      </w:pPr>
                      <w:r w:rsidRPr="00997A39">
                        <w:rPr>
                          <w:rFonts w:asciiTheme="majorHAnsi" w:hAnsiTheme="majorHAnsi"/>
                          <w:sz w:val="22"/>
                          <w:szCs w:val="22"/>
                        </w:rPr>
                        <w:t>10,913 men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ajorHAnsi" w:hAnsiTheme="majorHAnsi"/>
                          <w:sz w:val="22"/>
                          <w:szCs w:val="22"/>
                        </w:rPr>
                        <w:t>with maximum cumulative dose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800-1599 mg 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E852EA" wp14:editId="64C1B5E5">
                <wp:simplePos x="0" y="0"/>
                <wp:positionH relativeFrom="column">
                  <wp:posOffset>2287270</wp:posOffset>
                </wp:positionH>
                <wp:positionV relativeFrom="paragraph">
                  <wp:posOffset>5221605</wp:posOffset>
                </wp:positionV>
                <wp:extent cx="3964940" cy="276225"/>
                <wp:effectExtent l="0" t="0" r="22860" b="28575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4940" cy="2762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5ED3E9" w14:textId="77777777" w:rsidR="00C73D98" w:rsidRPr="00B41C3F" w:rsidRDefault="00C73D98" w:rsidP="00C73D98">
                            <w:pPr>
                              <w:ind w:left="630" w:right="-77" w:hanging="630"/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</w:pPr>
                            <w:r w:rsidRPr="00997A39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9,039 men </w:t>
                            </w:r>
                            <w:r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with maximum cumulative dose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400-799 m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852EA" id="_x0000_s1033" type="#_x0000_t202" style="position:absolute;margin-left:180.1pt;margin-top:411.15pt;width:312.2pt;height:21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" fillcolor="#f2f2f2 [3052]">
                <v:textbox>
                  <w:txbxContent>
                    <w:p w14:paraId="3B5ED3E9" w14:textId="77777777" w:rsidR="00C73D98" w:rsidRPr="00B41C3F" w:rsidRDefault="00C73D98" w:rsidP="00C73D98">
                      <w:pPr>
                        <w:ind w:left="630" w:right="-77" w:hanging="630"/>
                        <w:rPr>
                          <w:rFonts w:asciiTheme="majorHAnsi" w:hAnsiTheme="majorHAnsi"/>
                          <w:sz w:val="22"/>
                          <w:szCs w:val="22"/>
                        </w:rPr>
                      </w:pPr>
                      <w:r w:rsidRPr="00997A39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9,039 men </w:t>
                      </w:r>
                      <w:r>
                        <w:rPr>
                          <w:rFonts w:asciiTheme="majorHAnsi" w:hAnsiTheme="majorHAnsi"/>
                          <w:sz w:val="22"/>
                          <w:szCs w:val="22"/>
                        </w:rPr>
                        <w:t>with maximum cumulative dose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400-799 mg 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6BF8B1" wp14:editId="27308AB9">
                <wp:simplePos x="0" y="0"/>
                <wp:positionH relativeFrom="column">
                  <wp:posOffset>2283460</wp:posOffset>
                </wp:positionH>
                <wp:positionV relativeFrom="paragraph">
                  <wp:posOffset>4759325</wp:posOffset>
                </wp:positionV>
                <wp:extent cx="3964940" cy="329565"/>
                <wp:effectExtent l="0" t="0" r="22860" b="2603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4940" cy="3295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460C5" w14:textId="77777777" w:rsidR="00C73D98" w:rsidRPr="00B41C3F" w:rsidRDefault="00C73D98" w:rsidP="00C73D98">
                            <w:pPr>
                              <w:ind w:left="665" w:right="-167" w:hanging="665"/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</w:pPr>
                            <w:r w:rsidRPr="00997A39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10,523 men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with 0 mg ≤ maximum cumulative dose ≤ 399 m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BF8B1" id="_x0000_s1034" type="#_x0000_t202" style="position:absolute;margin-left:179.8pt;margin-top:374.75pt;width:312.2pt;height:25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" fillcolor="#f2f2f2 [3052]">
                <v:textbox>
                  <w:txbxContent>
                    <w:p w14:paraId="3FF460C5" w14:textId="77777777" w:rsidR="00C73D98" w:rsidRPr="00B41C3F" w:rsidRDefault="00C73D98" w:rsidP="00C73D98">
                      <w:pPr>
                        <w:ind w:left="665" w:right="-167" w:hanging="665"/>
                        <w:rPr>
                          <w:rFonts w:asciiTheme="majorHAnsi" w:hAnsiTheme="majorHAnsi"/>
                          <w:sz w:val="22"/>
                          <w:szCs w:val="22"/>
                        </w:rPr>
                      </w:pPr>
                      <w:r w:rsidRPr="00997A39">
                        <w:rPr>
                          <w:rFonts w:asciiTheme="majorHAnsi" w:hAnsiTheme="majorHAnsi"/>
                          <w:sz w:val="22"/>
                          <w:szCs w:val="22"/>
                        </w:rPr>
                        <w:t>10,523 men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ajorHAnsi" w:hAnsiTheme="majorHAnsi"/>
                          <w:sz w:val="22"/>
                          <w:szCs w:val="22"/>
                        </w:rPr>
                        <w:t>with 0 mg ≤ maximum cumulative dose ≤ 399 mg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46AEC1" wp14:editId="0EAAE9E6">
                <wp:simplePos x="0" y="0"/>
                <wp:positionH relativeFrom="column">
                  <wp:posOffset>2057400</wp:posOffset>
                </wp:positionH>
                <wp:positionV relativeFrom="paragraph">
                  <wp:posOffset>6136005</wp:posOffset>
                </wp:positionV>
                <wp:extent cx="509905" cy="0"/>
                <wp:effectExtent l="0" t="0" r="23495" b="25400"/>
                <wp:wrapNone/>
                <wp:docPr id="296" name="Straight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9905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F563C86" id="Straight Connector 296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2pt,483.15pt" to="202.15pt,483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" strokecolor="windowText" strokeweight="1.25pt"/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DBD07B" wp14:editId="04D9D3CE">
                <wp:simplePos x="0" y="0"/>
                <wp:positionH relativeFrom="column">
                  <wp:posOffset>2059305</wp:posOffset>
                </wp:positionH>
                <wp:positionV relativeFrom="paragraph">
                  <wp:posOffset>5334462</wp:posOffset>
                </wp:positionV>
                <wp:extent cx="509905" cy="0"/>
                <wp:effectExtent l="0" t="0" r="23495" b="254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9905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A376298" id="Straight Connector 2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2.15pt,420.05pt" to="202.3pt,420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" strokecolor="windowText" strokeweight="1.25pt"/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9F4680" wp14:editId="00606CFA">
                <wp:simplePos x="0" y="0"/>
                <wp:positionH relativeFrom="column">
                  <wp:posOffset>2056765</wp:posOffset>
                </wp:positionH>
                <wp:positionV relativeFrom="paragraph">
                  <wp:posOffset>4880495</wp:posOffset>
                </wp:positionV>
                <wp:extent cx="509905" cy="0"/>
                <wp:effectExtent l="0" t="0" r="23495" b="25400"/>
                <wp:wrapNone/>
                <wp:docPr id="288" name="Straight Connector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9905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BA85290" id="Straight Connector 288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1.95pt,384.3pt" to="202.1pt,384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" strokecolor="windowText" strokeweight="1.25pt"/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416972" wp14:editId="7E76FDD9">
                <wp:simplePos x="0" y="0"/>
                <wp:positionH relativeFrom="column">
                  <wp:posOffset>2056765</wp:posOffset>
                </wp:positionH>
                <wp:positionV relativeFrom="paragraph">
                  <wp:posOffset>4536151</wp:posOffset>
                </wp:positionV>
                <wp:extent cx="3810" cy="2061210"/>
                <wp:effectExtent l="0" t="0" r="46990" b="4699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" cy="206121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6F801D" id="Straight Connector 14" o:spid="_x0000_s1026" style="position:absolute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1.95pt,357.2pt" to="162.25pt,519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" strokeweight="1.25pt"/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F56852" wp14:editId="22AFF2D3">
                <wp:simplePos x="0" y="0"/>
                <wp:positionH relativeFrom="column">
                  <wp:posOffset>1373505</wp:posOffset>
                </wp:positionH>
                <wp:positionV relativeFrom="paragraph">
                  <wp:posOffset>3960322</wp:posOffset>
                </wp:positionV>
                <wp:extent cx="1952625" cy="600075"/>
                <wp:effectExtent l="0" t="0" r="28575" b="3492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600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313837" w14:textId="77777777" w:rsidR="00C73D98" w:rsidRPr="00B41C3F" w:rsidRDefault="00C73D98" w:rsidP="00C73D98">
                            <w:pPr>
                              <w:ind w:left="270" w:right="-180" w:hanging="270"/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</w:pPr>
                            <w:r w:rsidRPr="00B72267">
                              <w:rPr>
                                <w:rFonts w:asciiTheme="majorHAnsi" w:hAnsiTheme="majorHAnsi"/>
                                <w:b/>
                                <w:sz w:val="22"/>
                                <w:szCs w:val="22"/>
                              </w:rPr>
                              <w:t>56,833</w:t>
                            </w:r>
                            <w:r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 xml:space="preserve"> men were included in </w:t>
                            </w:r>
                            <w:r w:rsidRPr="00B41C3F"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  <w:t>cumulative dose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56852" id="_x0000_s1035" type="#_x0000_t202" style="position:absolute;margin-left:108.15pt;margin-top:311.85pt;width:153.75pt;height:4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" fillcolor="#f2f2f2 [3052]">
                <v:textbox>
                  <w:txbxContent>
                    <w:p w14:paraId="1D313837" w14:textId="77777777" w:rsidR="00C73D98" w:rsidRPr="00B41C3F" w:rsidRDefault="00C73D98" w:rsidP="00C73D98">
                      <w:pPr>
                        <w:ind w:left="270" w:right="-180" w:hanging="270"/>
                        <w:rPr>
                          <w:rFonts w:asciiTheme="majorHAnsi" w:hAnsiTheme="majorHAnsi"/>
                          <w:sz w:val="22"/>
                          <w:szCs w:val="22"/>
                        </w:rPr>
                      </w:pPr>
                      <w:r w:rsidRPr="00B72267">
                        <w:rPr>
                          <w:rFonts w:asciiTheme="majorHAnsi" w:hAnsiTheme="majorHAnsi"/>
                          <w:b/>
                          <w:sz w:val="22"/>
                          <w:szCs w:val="22"/>
                        </w:rPr>
                        <w:t>56,833</w:t>
                      </w:r>
                      <w:r>
                        <w:rPr>
                          <w:rFonts w:asciiTheme="majorHAnsi" w:hAnsiTheme="majorHAnsi"/>
                          <w:sz w:val="22"/>
                          <w:szCs w:val="22"/>
                        </w:rPr>
                        <w:t xml:space="preserve"> men were included in </w:t>
                      </w:r>
                      <w:r w:rsidRPr="00B41C3F">
                        <w:rPr>
                          <w:rFonts w:asciiTheme="majorHAnsi" w:hAnsiTheme="majorHAnsi"/>
                          <w:sz w:val="22"/>
                          <w:szCs w:val="22"/>
                        </w:rPr>
                        <w:t>cumulative dose analysis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0344BE" wp14:editId="3F7120CA">
                <wp:simplePos x="0" y="0"/>
                <wp:positionH relativeFrom="column">
                  <wp:posOffset>2057400</wp:posOffset>
                </wp:positionH>
                <wp:positionV relativeFrom="paragraph">
                  <wp:posOffset>3505662</wp:posOffset>
                </wp:positionV>
                <wp:extent cx="755015" cy="0"/>
                <wp:effectExtent l="0" t="0" r="32385" b="254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501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0C426E" id="Straight Connector 10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2pt,276.05pt" to="221.45pt,27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" strokecolor="black [3213]" strokeweight="1.25pt">
                <v:stroke joinstyle="miter"/>
              </v:lin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03B135" wp14:editId="12B23791">
                <wp:simplePos x="0" y="0"/>
                <wp:positionH relativeFrom="column">
                  <wp:posOffset>2057400</wp:posOffset>
                </wp:positionH>
                <wp:positionV relativeFrom="paragraph">
                  <wp:posOffset>3045287</wp:posOffset>
                </wp:positionV>
                <wp:extent cx="1905" cy="910590"/>
                <wp:effectExtent l="0" t="0" r="48895" b="2921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910590"/>
                        </a:xfrm>
                        <a:prstGeom prst="line">
                          <a:avLst/>
                        </a:prstGeom>
                        <a:ln w="158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7F0633" id="Straight Connector 7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2pt,239.8pt" to="162.15pt,31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" strokecolor="black [3200]" strokeweight="1.25pt">
                <v:stroke joinstyle="miter"/>
              </v:lin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0A6C26" wp14:editId="5CE3C9AA">
                <wp:simplePos x="0" y="0"/>
                <wp:positionH relativeFrom="column">
                  <wp:posOffset>1374775</wp:posOffset>
                </wp:positionH>
                <wp:positionV relativeFrom="paragraph">
                  <wp:posOffset>2477135</wp:posOffset>
                </wp:positionV>
                <wp:extent cx="1489710" cy="600075"/>
                <wp:effectExtent l="0" t="0" r="34290" b="3492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9710" cy="600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4656DF" w14:textId="77777777" w:rsidR="00C73D98" w:rsidRPr="00AA1B7C" w:rsidRDefault="00C73D98" w:rsidP="00C73D98">
                            <w:pPr>
                              <w:tabs>
                                <w:tab w:val="left" w:pos="720"/>
                              </w:tabs>
                              <w:ind w:left="720" w:hanging="720"/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b/>
                                <w:sz w:val="20"/>
                                <w:szCs w:val="20"/>
                              </w:rPr>
                              <w:t>58,617</w:t>
                            </w: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 xml:space="preserve"> men treated with 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A6C26" id="_x0000_s1036" type="#_x0000_t202" style="position:absolute;margin-left:108.25pt;margin-top:195.05pt;width:117.3pt;height:4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" fillcolor="#f2f2f2 [3052]">
                <v:textbox>
                  <w:txbxContent>
                    <w:p w14:paraId="044656DF" w14:textId="77777777" w:rsidR="00C73D98" w:rsidRPr="00AA1B7C" w:rsidRDefault="00C73D98" w:rsidP="00C73D98">
                      <w:pPr>
                        <w:tabs>
                          <w:tab w:val="left" w:pos="720"/>
                        </w:tabs>
                        <w:ind w:left="720" w:hanging="720"/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 w:rsidRPr="00AA1B7C">
                        <w:rPr>
                          <w:rFonts w:asciiTheme="majorHAnsi" w:hAnsiTheme="majorHAnsi"/>
                          <w:b/>
                          <w:sz w:val="20"/>
                          <w:szCs w:val="20"/>
                        </w:rPr>
                        <w:t>58,617</w:t>
                      </w:r>
                      <w:r w:rsidRPr="00AA1B7C">
                        <w:rPr>
                          <w:rFonts w:asciiTheme="majorHAnsi" w:hAnsiTheme="majorHAnsi"/>
                          <w:sz w:val="20"/>
                          <w:szCs w:val="20"/>
                        </w:rPr>
                        <w:t xml:space="preserve"> men treated with T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BC7320" wp14:editId="3D994979">
                <wp:simplePos x="0" y="0"/>
                <wp:positionH relativeFrom="column">
                  <wp:posOffset>-455930</wp:posOffset>
                </wp:positionH>
                <wp:positionV relativeFrom="paragraph">
                  <wp:posOffset>2475865</wp:posOffset>
                </wp:positionV>
                <wp:extent cx="1562100" cy="600075"/>
                <wp:effectExtent l="0" t="0" r="38100" b="3492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600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7F6807" w14:textId="77777777" w:rsidR="00C73D98" w:rsidRPr="00AA1B7C" w:rsidRDefault="00C73D98" w:rsidP="00C73D98">
                            <w:pPr>
                              <w:ind w:left="720" w:hanging="720"/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  <w:r w:rsidRPr="00AA1B7C">
                              <w:rPr>
                                <w:rFonts w:asciiTheme="majorHAnsi" w:hAnsiTheme="majorHAnsi"/>
                                <w:b/>
                                <w:sz w:val="20"/>
                                <w:szCs w:val="20"/>
                              </w:rPr>
                              <w:t>88,976</w:t>
                            </w:r>
                            <w:r w:rsidRPr="00AA1B7C"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  <w:t xml:space="preserve"> men not treated with 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C7320" id="_x0000_s1037" type="#_x0000_t202" style="position:absolute;margin-left:-35.9pt;margin-top:194.95pt;width:123pt;height:4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" fillcolor="#f2f2f2 [3052]">
                <v:textbox>
                  <w:txbxContent>
                    <w:p w14:paraId="197F6807" w14:textId="77777777" w:rsidR="00C73D98" w:rsidRPr="00AA1B7C" w:rsidRDefault="00C73D98" w:rsidP="00C73D98">
                      <w:pPr>
                        <w:ind w:left="720" w:hanging="720"/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  <w:r w:rsidRPr="00AA1B7C">
                        <w:rPr>
                          <w:rFonts w:asciiTheme="majorHAnsi" w:hAnsiTheme="majorHAnsi"/>
                          <w:b/>
                          <w:sz w:val="20"/>
                          <w:szCs w:val="20"/>
                        </w:rPr>
                        <w:t>88,976</w:t>
                      </w:r>
                      <w:r w:rsidRPr="00AA1B7C">
                        <w:rPr>
                          <w:rFonts w:asciiTheme="majorHAnsi" w:hAnsiTheme="majorHAnsi"/>
                          <w:sz w:val="20"/>
                          <w:szCs w:val="20"/>
                        </w:rPr>
                        <w:t xml:space="preserve"> men not treated with T</w:t>
                      </w:r>
                    </w:p>
                  </w:txbxContent>
                </v:textbox>
              </v:shap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A47F4C" wp14:editId="0DB4665F">
                <wp:simplePos x="0" y="0"/>
                <wp:positionH relativeFrom="column">
                  <wp:posOffset>0</wp:posOffset>
                </wp:positionH>
                <wp:positionV relativeFrom="paragraph">
                  <wp:posOffset>2023168</wp:posOffset>
                </wp:positionV>
                <wp:extent cx="2057400" cy="459105"/>
                <wp:effectExtent l="0" t="0" r="25400" b="4889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7400" cy="45910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1293D6" id="Straight Connector 19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59.3pt" to="162pt,195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" strokecolor="black [3213]" strokeweight="1.25pt">
                <v:stroke joinstyle="miter"/>
              </v:line>
            </w:pict>
          </mc:Fallback>
        </mc:AlternateContent>
      </w:r>
      <w:r w:rsidRPr="00AA1B7C">
        <w:rPr>
          <w:rFonts w:asciiTheme="majorHAnsi" w:hAnsiTheme="maj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C8033B" wp14:editId="588ADCB4">
                <wp:simplePos x="0" y="0"/>
                <wp:positionH relativeFrom="column">
                  <wp:posOffset>0</wp:posOffset>
                </wp:positionH>
                <wp:positionV relativeFrom="paragraph">
                  <wp:posOffset>2015490</wp:posOffset>
                </wp:positionV>
                <wp:extent cx="3175" cy="450215"/>
                <wp:effectExtent l="0" t="0" r="47625" b="3238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" cy="45021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AE8F90" id="Straight Connector 20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58.7pt" to=".25pt,194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" strokecolor="black [3213]" strokeweight="1.25pt">
                <v:stroke joinstyle="miter"/>
              </v:line>
            </w:pict>
          </mc:Fallback>
        </mc:AlternateContent>
      </w:r>
    </w:p>
    <w:p w14:paraId="4171A0B6" w14:textId="77777777" w:rsidR="00613E46" w:rsidRDefault="00C73D98"/>
    <w:sectPr w:rsidR="00613E46" w:rsidSect="00843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98"/>
    <w:rsid w:val="000247C4"/>
    <w:rsid w:val="00060265"/>
    <w:rsid w:val="000E5C40"/>
    <w:rsid w:val="0010369D"/>
    <w:rsid w:val="00196DBC"/>
    <w:rsid w:val="001E6228"/>
    <w:rsid w:val="001F1CD5"/>
    <w:rsid w:val="00282500"/>
    <w:rsid w:val="002958F5"/>
    <w:rsid w:val="002E5483"/>
    <w:rsid w:val="00307C12"/>
    <w:rsid w:val="00373ED6"/>
    <w:rsid w:val="003A7C0C"/>
    <w:rsid w:val="003B19D9"/>
    <w:rsid w:val="003E57D4"/>
    <w:rsid w:val="004D3967"/>
    <w:rsid w:val="005232F8"/>
    <w:rsid w:val="00530FC7"/>
    <w:rsid w:val="00554A38"/>
    <w:rsid w:val="005C7F32"/>
    <w:rsid w:val="006E2C06"/>
    <w:rsid w:val="007C060B"/>
    <w:rsid w:val="007C0FDE"/>
    <w:rsid w:val="007E7C98"/>
    <w:rsid w:val="008009BA"/>
    <w:rsid w:val="00803E72"/>
    <w:rsid w:val="0082018A"/>
    <w:rsid w:val="008351E7"/>
    <w:rsid w:val="00843FB9"/>
    <w:rsid w:val="00851D84"/>
    <w:rsid w:val="00891EDF"/>
    <w:rsid w:val="008F4E4D"/>
    <w:rsid w:val="00953F0C"/>
    <w:rsid w:val="009A4CD8"/>
    <w:rsid w:val="00A616EC"/>
    <w:rsid w:val="00C73D98"/>
    <w:rsid w:val="00C8201C"/>
    <w:rsid w:val="00CD19DD"/>
    <w:rsid w:val="00D21D2A"/>
    <w:rsid w:val="00D22DB1"/>
    <w:rsid w:val="00D71F77"/>
    <w:rsid w:val="00D76A4F"/>
    <w:rsid w:val="00DB7E1D"/>
    <w:rsid w:val="00DF3C23"/>
    <w:rsid w:val="00E07F2A"/>
    <w:rsid w:val="00E405AB"/>
    <w:rsid w:val="00EE1E84"/>
    <w:rsid w:val="00F075A0"/>
    <w:rsid w:val="00F97CCB"/>
    <w:rsid w:val="00FE4A92"/>
    <w:rsid w:val="00FF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77E4D"/>
  <w14:defaultImageDpi w14:val="32767"/>
  <w15:chartTrackingRefBased/>
  <w15:docId w15:val="{B796C08B-35E9-3140-9A2F-93F57752E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73D98"/>
    <w:pPr>
      <w:spacing w:after="120" w:line="276" w:lineRule="auto"/>
    </w:pPr>
    <w:rPr>
      <w:rFonts w:ascii="Times New Roman" w:eastAsia="Times New Roman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. Walsh</dc:creator>
  <cp:keywords/>
  <dc:description/>
  <cp:lastModifiedBy>Thomas J. Walsh</cp:lastModifiedBy>
  <cp:revision>1</cp:revision>
  <dcterms:created xsi:type="dcterms:W3CDTF">2018-06-08T06:29:00Z</dcterms:created>
  <dcterms:modified xsi:type="dcterms:W3CDTF">2018-06-08T06:31:00Z</dcterms:modified>
</cp:coreProperties>
</file>